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1C6" w:rsidRPr="002C13E2" w:rsidRDefault="008861C6" w:rsidP="008861C6">
      <w:pPr>
        <w:spacing w:line="480" w:lineRule="auto"/>
        <w:rPr>
          <w:kern w:val="24"/>
        </w:rPr>
      </w:pPr>
      <w:r w:rsidRPr="00C90B55">
        <w:rPr>
          <w:b/>
          <w:bCs/>
        </w:rPr>
        <w:t>Table S2</w:t>
      </w:r>
      <w:r w:rsidRPr="00C90B55">
        <w:rPr>
          <w:b/>
        </w:rPr>
        <w:t>.</w:t>
      </w:r>
      <w:r w:rsidRPr="002C13E2">
        <w:t xml:space="preserve"> </w:t>
      </w:r>
      <w:proofErr w:type="gramStart"/>
      <w:r w:rsidRPr="002C13E2">
        <w:t xml:space="preserve">Dose-response line parameters and pairwise comparisons for topical application of five </w:t>
      </w:r>
      <w:proofErr w:type="spellStart"/>
      <w:r w:rsidRPr="002C13E2">
        <w:rPr>
          <w:kern w:val="24"/>
        </w:rPr>
        <w:t>acaricides</w:t>
      </w:r>
      <w:proofErr w:type="spellEnd"/>
      <w:r w:rsidRPr="002C13E2">
        <w:rPr>
          <w:kern w:val="24"/>
        </w:rPr>
        <w:t xml:space="preserve"> following 24 h. oral treatment with antimicrobial drugs.</w:t>
      </w:r>
      <w:proofErr w:type="gramEnd"/>
    </w:p>
    <w:tbl>
      <w:tblPr>
        <w:tblW w:w="10548" w:type="dxa"/>
        <w:tblLayout w:type="fixed"/>
        <w:tblLook w:val="0000" w:firstRow="0" w:lastRow="0" w:firstColumn="0" w:lastColumn="0" w:noHBand="0" w:noVBand="0"/>
      </w:tblPr>
      <w:tblGrid>
        <w:gridCol w:w="1277"/>
        <w:gridCol w:w="142"/>
        <w:gridCol w:w="1208"/>
        <w:gridCol w:w="630"/>
        <w:gridCol w:w="1040"/>
        <w:gridCol w:w="1305"/>
        <w:gridCol w:w="497"/>
        <w:gridCol w:w="396"/>
        <w:gridCol w:w="629"/>
        <w:gridCol w:w="539"/>
        <w:gridCol w:w="722"/>
        <w:gridCol w:w="740"/>
        <w:gridCol w:w="589"/>
        <w:gridCol w:w="360"/>
        <w:gridCol w:w="474"/>
      </w:tblGrid>
      <w:tr w:rsidR="008861C6" w:rsidRPr="002C13E2" w:rsidTr="00D57720">
        <w:trPr>
          <w:gridAfter w:val="1"/>
          <w:wAfter w:w="474" w:type="dxa"/>
          <w:trHeight w:val="290"/>
        </w:trPr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ose-response lin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pre-treatment *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aricide</w:t>
            </w:r>
            <w:proofErr w:type="spell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 dose effect</w:t>
            </w:r>
          </w:p>
        </w:tc>
        <w:tc>
          <w:tcPr>
            <w:tcW w:w="16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ind w:left="162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e-treatment effect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acaricid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pre-treat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slope ± 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intercept ± S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X</w:t>
            </w: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32"/>
              </w:tabs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 xml:space="preserve"> 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8 ± 0.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91 ± 0.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xytetracyc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68 ± 0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48 ± 0.1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32 ± 0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37 ± 0.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9"/>
                <w:tab w:val="left" w:pos="144"/>
                <w:tab w:val="left" w:pos="244"/>
                <w:tab w:val="left" w:pos="784"/>
                <w:tab w:val="left" w:pos="135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magill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99 ± 0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36 ± 0.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  <w:tab w:val="left" w:pos="784"/>
                <w:tab w:val="left" w:pos="135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umaphos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27 ± 0.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6.05 ± 1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</w:tabs>
              <w:suppressAutoHyphens w:val="0"/>
              <w:autoSpaceDE w:val="0"/>
              <w:autoSpaceDN w:val="0"/>
              <w:adjustRightInd w:val="0"/>
              <w:ind w:right="117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61C6" w:rsidRPr="002C13E2" w:rsidTr="00D57720">
        <w:trPr>
          <w:trHeight w:val="29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xytetracyc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47 ± 0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22 ± 0.4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45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50 ± 0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4.93 ± 0.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00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magill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13 ± 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24 ± 0.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297722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36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pyrox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2.65 ± 0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-1.35 ± 0.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244"/>
              </w:tabs>
              <w:suppressAutoHyphens w:val="0"/>
              <w:autoSpaceDE w:val="0"/>
              <w:autoSpaceDN w:val="0"/>
              <w:adjustRightInd w:val="0"/>
              <w:ind w:right="117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xytetracyc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3.50 ± 0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-2.36 ± 0.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2.60 ± 0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-1.58 ± 0.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1265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magill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2.78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13E2">
              <w:rPr>
                <w:rFonts w:ascii="Arial" w:hAnsi="Arial" w:cs="Arial"/>
                <w:sz w:val="16"/>
                <w:szCs w:val="16"/>
              </w:rPr>
              <w:t>-2.06 ± 0.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.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itraz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99 ± 0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21 ± 0.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xytetracyc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23 ± 0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38 ± 0.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29 ± 0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16 ± 0.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magill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75 ± 0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21 ± 0.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mol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32 ± 0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6.83 ± 1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xytetracyc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58 ± 0.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5.14 ± 1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lo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12 ± 0.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4.71 ± 1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861C6" w:rsidRPr="002C13E2" w:rsidTr="00D57720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magill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02 ± 0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5.64 ± 0.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61C6" w:rsidRPr="002C13E2" w:rsidRDefault="008861C6" w:rsidP="00D57720">
            <w:pPr>
              <w:widowControl/>
              <w:tabs>
                <w:tab w:val="left" w:pos="185"/>
                <w:tab w:val="left" w:pos="244"/>
                <w:tab w:val="left" w:pos="1355"/>
              </w:tabs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</w:t>
            </w:r>
          </w:p>
        </w:tc>
      </w:tr>
    </w:tbl>
    <w:p w:rsidR="008861C6" w:rsidRPr="002C13E2" w:rsidRDefault="008861C6" w:rsidP="008861C6">
      <w:pPr>
        <w:widowControl/>
        <w:suppressAutoHyphens w:val="0"/>
        <w:spacing w:line="480" w:lineRule="auto"/>
        <w:rPr>
          <w:bCs/>
        </w:rPr>
      </w:pPr>
      <w:bookmarkStart w:id="0" w:name="_GoBack"/>
      <w:r w:rsidRPr="00A31591">
        <w:rPr>
          <w:rFonts w:ascii="Arial" w:eastAsia="Times New Roman" w:hAnsi="Arial" w:cs="Arial"/>
          <w:bCs/>
          <w:color w:val="000000"/>
          <w:kern w:val="0"/>
          <w:vertAlign w:val="superscript"/>
        </w:rPr>
        <w:t>¤</w:t>
      </w:r>
      <w:r>
        <w:rPr>
          <w:kern w:val="24"/>
        </w:rPr>
        <w:t>p-values adjusted</w:t>
      </w:r>
      <w:r w:rsidRPr="002C13E2">
        <w:rPr>
          <w:kern w:val="24"/>
        </w:rPr>
        <w:t xml:space="preserve"> for </w:t>
      </w:r>
      <w:r w:rsidR="00297722">
        <w:rPr>
          <w:kern w:val="24"/>
        </w:rPr>
        <w:t>73 pairwise</w:t>
      </w:r>
      <w:r w:rsidRPr="002C13E2">
        <w:rPr>
          <w:kern w:val="24"/>
        </w:rPr>
        <w:t xml:space="preserve"> comparisons with Holm-</w:t>
      </w:r>
      <w:proofErr w:type="spellStart"/>
      <w:r w:rsidRPr="002C13E2">
        <w:rPr>
          <w:kern w:val="24"/>
        </w:rPr>
        <w:t>Bonferroni</w:t>
      </w:r>
      <w:bookmarkEnd w:id="0"/>
      <w:proofErr w:type="spellEnd"/>
      <w:r w:rsidRPr="002C13E2">
        <w:rPr>
          <w:kern w:val="24"/>
        </w:rPr>
        <w:t xml:space="preserve">.  </w:t>
      </w:r>
      <w:r>
        <w:t xml:space="preserve">Acetone </w:t>
      </w:r>
      <w:r w:rsidRPr="002C13E2">
        <w:t>control pre-treatments, to which all other pre-treatments are compared, are indicated with a dash.</w:t>
      </w:r>
    </w:p>
    <w:p w:rsidR="004A4B5F" w:rsidRDefault="004A4B5F"/>
    <w:sectPr w:rsidR="004A4B5F" w:rsidSect="00CD1B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DFF" w:usb2="0A042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1C6"/>
    <w:rsid w:val="00297722"/>
    <w:rsid w:val="004A4B5F"/>
    <w:rsid w:val="0066708B"/>
    <w:rsid w:val="0088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1C6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1C6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Johnson</dc:creator>
  <cp:lastModifiedBy>Reed Johnson</cp:lastModifiedBy>
  <cp:revision>2</cp:revision>
  <dcterms:created xsi:type="dcterms:W3CDTF">2012-12-11T15:43:00Z</dcterms:created>
  <dcterms:modified xsi:type="dcterms:W3CDTF">2012-12-11T20:39:00Z</dcterms:modified>
</cp:coreProperties>
</file>